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2E6CD3D" wp14:paraId="25180BE3" wp14:textId="4B4AED57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2E6CD3D" w:rsidR="4BAEFF46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MA 2. Chatbot response scores for each </w:t>
      </w:r>
      <w:r w:rsidRPr="12E6CD3D" w:rsidR="025B933F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input 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945"/>
        <w:gridCol w:w="630"/>
        <w:gridCol w:w="780"/>
        <w:gridCol w:w="705"/>
        <w:gridCol w:w="750"/>
        <w:gridCol w:w="855"/>
        <w:gridCol w:w="1290"/>
        <w:gridCol w:w="1170"/>
        <w:gridCol w:w="1170"/>
      </w:tblGrid>
      <w:tr w:rsidR="12E6CD3D" w:rsidTr="12E6CD3D" w14:paraId="0A0E74F9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top"/>
          </w:tcPr>
          <w:p w:rsidR="12E6CD3D" w:rsidP="12E6CD3D" w:rsidRDefault="12E6CD3D" w14:paraId="6FCA6B2C" w14:textId="7285021C">
            <w:pPr>
              <w:spacing w:before="0" w:beforeAutospacing="off" w:after="0" w:afterAutospacing="off"/>
              <w:jc w:val="lef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b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top"/>
          </w:tcPr>
          <w:p w:rsidR="12E6CD3D" w:rsidP="12E6CD3D" w:rsidRDefault="12E6CD3D" w14:paraId="743648D3" w14:textId="7DD8FBB4">
            <w:pPr>
              <w:spacing w:before="0" w:beforeAutospacing="off" w:after="0" w:afterAutospacing="off"/>
              <w:jc w:val="lef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uestion #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top"/>
          </w:tcPr>
          <w:p w:rsidR="12E6CD3D" w:rsidP="12E6CD3D" w:rsidRDefault="12E6CD3D" w14:paraId="212C9D8C" w14:textId="21DB2559">
            <w:pPr>
              <w:spacing w:before="0" w:beforeAutospacing="off" w:after="0" w:afterAutospacing="off"/>
              <w:jc w:val="lef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QS (1-5)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top"/>
          </w:tcPr>
          <w:p w:rsidR="12E6CD3D" w:rsidP="12E6CD3D" w:rsidRDefault="12E6CD3D" w14:paraId="788774BB" w14:textId="39D472B1">
            <w:pPr>
              <w:spacing w:before="0" w:beforeAutospacing="off" w:after="0" w:afterAutospacing="off"/>
              <w:jc w:val="lef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DISC-16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top"/>
          </w:tcPr>
          <w:p w:rsidR="12E6CD3D" w:rsidP="12E6CD3D" w:rsidRDefault="12E6CD3D" w14:paraId="02E84379" w14:textId="424F90D9">
            <w:pPr>
              <w:spacing w:before="0" w:beforeAutospacing="off" w:after="0" w:afterAutospacing="off"/>
              <w:jc w:val="lef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ETS ER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top"/>
          </w:tcPr>
          <w:p w:rsidR="12E6CD3D" w:rsidP="12E6CD3D" w:rsidRDefault="12E6CD3D" w14:paraId="4F822438" w14:textId="407D510D">
            <w:pPr>
              <w:spacing w:before="0" w:beforeAutospacing="off" w:after="0" w:afterAutospacing="off"/>
              <w:jc w:val="lef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ETS UT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top"/>
          </w:tcPr>
          <w:p w:rsidR="12E6CD3D" w:rsidP="12E6CD3D" w:rsidRDefault="12E6CD3D" w14:paraId="1AFF3A99" w14:textId="30E77855">
            <w:pPr>
              <w:spacing w:before="0" w:beforeAutospacing="off" w:after="0" w:afterAutospacing="off"/>
              <w:jc w:val="lef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Flesch Kincaid Reading Ease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top"/>
          </w:tcPr>
          <w:p w:rsidR="12E6CD3D" w:rsidP="12E6CD3D" w:rsidRDefault="12E6CD3D" w14:paraId="1E1F1898" w14:textId="695B5A16">
            <w:pPr>
              <w:spacing w:before="0" w:beforeAutospacing="off" w:after="0" w:afterAutospacing="off"/>
              <w:jc w:val="lef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Flesh-Kincaid grade level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top"/>
          </w:tcPr>
          <w:p w:rsidR="12E6CD3D" w:rsidP="12E6CD3D" w:rsidRDefault="12E6CD3D" w14:paraId="0A63C4F6" w14:textId="410AF3CC">
            <w:pPr>
              <w:spacing w:before="0" w:beforeAutospacing="off" w:after="0" w:afterAutospacing="off"/>
              <w:jc w:val="lef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Word count</w:t>
            </w:r>
          </w:p>
        </w:tc>
      </w:tr>
      <w:tr w:rsidR="12E6CD3D" w:rsidTr="12E6CD3D" w14:paraId="03003B92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C8EA922" w14:textId="58C70BBA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815FCEA" w14:textId="38AB0A49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_1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356F07C" w14:textId="70B845D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AC2D063" w14:textId="04AD24A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31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94EBFED" w14:textId="0C51880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7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F880556" w14:textId="7B970D9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C1207CA" w14:textId="6ED5FDC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9.4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6788E32" w14:textId="5A5684D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6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8456FDC" w14:textId="26A6E25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57</w:t>
            </w:r>
          </w:p>
        </w:tc>
      </w:tr>
      <w:tr w:rsidR="12E6CD3D" w:rsidTr="12E6CD3D" w14:paraId="67D189DD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C9127CB" w14:textId="352B12A8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1BCB60B" w14:textId="37976440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_2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C47E5F7" w14:textId="7F43124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FB4933E" w14:textId="3695887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55E4420" w14:textId="6DCA36AD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7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197398A" w14:textId="44E9BB3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.3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DDDBB2D" w14:textId="3D8491C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6.5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1FF5FA2" w14:textId="08A4C2B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.7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1593FCF" w14:textId="1F8C166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49</w:t>
            </w:r>
          </w:p>
        </w:tc>
      </w:tr>
      <w:tr w:rsidR="12E6CD3D" w:rsidTr="12E6CD3D" w14:paraId="79F1D43A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5E399D5" w14:textId="39EABD2D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4E550D6" w14:textId="24BD6E13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_3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439B73F" w14:textId="50FD08C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3E98B06" w14:textId="08D195E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1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DD85939" w14:textId="3CAE9C7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916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E680E47" w14:textId="0728522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3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D2E6B96" w14:textId="11387CD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0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DCE8FD9" w14:textId="29EB472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.2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EB59277" w14:textId="17A3689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52</w:t>
            </w:r>
          </w:p>
        </w:tc>
      </w:tr>
      <w:tr w:rsidR="12E6CD3D" w:rsidTr="12E6CD3D" w14:paraId="064BC431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AD778AE" w14:textId="232FEC70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44C146C" w14:textId="63BCB2D9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_4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F88DE79" w14:textId="6226D95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4899BF1" w14:textId="49DE531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F54BA5A" w14:textId="19AA09E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58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58140E6" w14:textId="70110CE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9F81357" w14:textId="538E2F2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6.2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C00BF76" w14:textId="461014E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C43A49B" w14:textId="4572635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35</w:t>
            </w:r>
          </w:p>
        </w:tc>
      </w:tr>
      <w:tr w:rsidR="12E6CD3D" w:rsidTr="12E6CD3D" w14:paraId="7AA9800A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5F378F4" w14:textId="4DDC1A0A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01E0DF4" w14:textId="6BA74D06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_5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EF57866" w14:textId="6AADC24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216D3F0" w14:textId="56B7E3C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D47D264" w14:textId="6EB2950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916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AF19E1A" w14:textId="39A2FEF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55EEC71" w14:textId="254451B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3.9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0DF6A05" w14:textId="1120286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.6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A97AAC0" w14:textId="5BB4A36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01</w:t>
            </w:r>
          </w:p>
        </w:tc>
      </w:tr>
      <w:tr w:rsidR="12E6CD3D" w:rsidTr="12E6CD3D" w14:paraId="78B0E608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F58827E" w14:textId="03BA0C11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A134C7A" w14:textId="4434D3FA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_1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598FA8F" w14:textId="20EB932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25F192B" w14:textId="28AEAA0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18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E51B78E" w14:textId="0647999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83333333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29AF393" w14:textId="3051576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05C883A" w14:textId="3F69FD4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5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968FD75" w14:textId="05849AD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.1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EBC5A9B" w14:textId="52F71AD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10</w:t>
            </w:r>
          </w:p>
        </w:tc>
      </w:tr>
      <w:tr w:rsidR="12E6CD3D" w:rsidTr="12E6CD3D" w14:paraId="29DCEC58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0FCD3C5" w14:textId="78AF0AC8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072689A" w14:textId="67A860AA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_2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D0901A3" w14:textId="117DB52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2FB9FDB" w14:textId="1CBF702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31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D7E0BDC" w14:textId="76790DF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83333333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1F8D163" w14:textId="59A516B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B32B5DA" w14:textId="1682FEC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0.5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D1DFF12" w14:textId="53D2A60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.6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B3A13BC" w14:textId="6BD45E8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32</w:t>
            </w:r>
          </w:p>
        </w:tc>
      </w:tr>
      <w:tr w:rsidR="12E6CD3D" w:rsidTr="12E6CD3D" w14:paraId="019650A2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B94C138" w14:textId="2D7BA936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95A4296" w14:textId="0EA43B29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_3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F28FD76" w14:textId="08D76D1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CAFC715" w14:textId="5928088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31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F5B30F7" w14:textId="324EB29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.166666667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5864992" w14:textId="39736F1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FDDCA76" w14:textId="263EEEA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4.4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0441C58" w14:textId="33E5092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.8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67AAE6C" w14:textId="7D5612E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93</w:t>
            </w:r>
          </w:p>
        </w:tc>
      </w:tr>
      <w:tr w:rsidR="12E6CD3D" w:rsidTr="12E6CD3D" w14:paraId="20A62F12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3C7A4C1" w14:textId="580C20C9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2F6D2EC" w14:textId="408153F3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_4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8165B59" w14:textId="1ED5069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615DE1F" w14:textId="3A133C0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394AECC" w14:textId="2238C79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666666667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B77283F" w14:textId="6D5F4CA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FE40475" w14:textId="1E8DC78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0.1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E2B8E6F" w14:textId="7CF2E3F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.2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A66BAAA" w14:textId="4E61381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54</w:t>
            </w:r>
          </w:p>
        </w:tc>
      </w:tr>
      <w:tr w:rsidR="12E6CD3D" w:rsidTr="12E6CD3D" w14:paraId="065FD74F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966F18A" w14:textId="66564D05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201DE94" w14:textId="7B995C2E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_5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452940B" w14:textId="7B39C49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8F30B58" w14:textId="195794A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43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DC1FC4E" w14:textId="4C84EC9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166666667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8156C33" w14:textId="03BEBC8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EEC60D4" w14:textId="49FCD49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4.2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323FEA3" w14:textId="0F1B39C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.8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1F38BC0" w14:textId="09E56AC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23</w:t>
            </w:r>
          </w:p>
        </w:tc>
      </w:tr>
      <w:tr w:rsidR="12E6CD3D" w:rsidTr="12E6CD3D" w14:paraId="5998A6FF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AE11708" w14:textId="469AB9BC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1642F31" w14:textId="79DE4ACA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_1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5674E7D" w14:textId="59A3230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0B67E3D" w14:textId="1668DE7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2082C2D" w14:textId="7471808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9929F76" w14:textId="26A2820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0BBAF4A" w14:textId="2664288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3.4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89C38CF" w14:textId="47FFF9A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4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74517F3" w14:textId="60C28D0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81</w:t>
            </w:r>
          </w:p>
        </w:tc>
      </w:tr>
      <w:tr w:rsidR="12E6CD3D" w:rsidTr="12E6CD3D" w14:paraId="71780E5D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6B05193" w14:textId="06ED6504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BA1F475" w14:textId="476C6AD7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_2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E93E9FB" w14:textId="004763F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DA72F20" w14:textId="659D1EA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39DDF92" w14:textId="7454F0E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666666667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A0F84C3" w14:textId="191367B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DEB32E0" w14:textId="66D2640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9.2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ECAA64B" w14:textId="60B6E99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7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34DD7B4" w14:textId="41F575C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08</w:t>
            </w:r>
          </w:p>
        </w:tc>
      </w:tr>
      <w:tr w:rsidR="12E6CD3D" w:rsidTr="12E6CD3D" w14:paraId="3F64F32F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B39797E" w14:textId="2EC325DC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D871B3F" w14:textId="5698438A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_3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C7ECE2C" w14:textId="0972DD1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1790D95" w14:textId="1A1CD44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DD7CF79" w14:textId="7CDF4BF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C84F9EF" w14:textId="3743F6A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3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6C26A19" w14:textId="58765F9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2.3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355D2ED" w14:textId="56FD663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3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AD06675" w14:textId="3219C51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04</w:t>
            </w:r>
          </w:p>
        </w:tc>
      </w:tr>
      <w:tr w:rsidR="12E6CD3D" w:rsidTr="12E6CD3D" w14:paraId="4145471F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D4FC5B4" w14:textId="26A4BE2F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040368E" w14:textId="039CA835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_4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95388DD" w14:textId="1B14B09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BFF3102" w14:textId="3530C01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70B9652" w14:textId="187D02D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983AC11" w14:textId="622AB0B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2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08FA9F2" w14:textId="4DBBED8D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4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41CFE92" w14:textId="5676B0E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3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42AF759" w14:textId="1647451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42</w:t>
            </w:r>
          </w:p>
        </w:tc>
      </w:tr>
      <w:tr w:rsidR="12E6CD3D" w:rsidTr="12E6CD3D" w14:paraId="74527D14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E26129F" w14:textId="50822D97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1CEBB67" w14:textId="4C89590C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_5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883D895" w14:textId="331B483D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845BD4F" w14:textId="51F91F1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907A909" w14:textId="069D466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83333333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074554C" w14:textId="2932648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2981F20" w14:textId="54A52E1D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4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7CBC2AB" w14:textId="14AF350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2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F89C423" w14:textId="0994886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11</w:t>
            </w:r>
          </w:p>
        </w:tc>
      </w:tr>
      <w:tr w:rsidR="12E6CD3D" w:rsidTr="12E6CD3D" w14:paraId="146D6343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2E336DB" w14:textId="141435AF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22B76A1" w14:textId="2E4E4D66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_1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7FDAD60" w14:textId="774A2C8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7BD3EED" w14:textId="2882EF2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8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29F2C33" w14:textId="0C4EA04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641AB11" w14:textId="681DE03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333333333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B79E189" w14:textId="3845C99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6.2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992F7E7" w14:textId="5B42B1B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.9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FA567C0" w14:textId="5660EED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41</w:t>
            </w:r>
          </w:p>
        </w:tc>
      </w:tr>
      <w:tr w:rsidR="12E6CD3D" w:rsidTr="12E6CD3D" w14:paraId="1C4B44F9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D7C1D73" w14:textId="74F8DD1E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E707112" w14:textId="048E470B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_2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6EE6241" w14:textId="7064E70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D16BC93" w14:textId="20D93BF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93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733C414" w14:textId="475B232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33333333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C1090E2" w14:textId="161EE7D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2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CE27586" w14:textId="440DBE2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8.7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0553206" w14:textId="2D05AA5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.7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DC205A7" w14:textId="1195266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00</w:t>
            </w:r>
          </w:p>
        </w:tc>
      </w:tr>
      <w:tr w:rsidR="12E6CD3D" w:rsidTr="12E6CD3D" w14:paraId="666429DC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7F28513" w14:textId="0953C98A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0E5975D" w14:textId="3D805E29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_3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B1E313F" w14:textId="6A145CD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4ACBF58" w14:textId="7D34ED0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8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B743448" w14:textId="1F3523B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33333333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12DA0E0" w14:textId="1A80FF8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2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A2A4D97" w14:textId="34C6814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7.6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7A00933" w14:textId="6E88290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1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C51AB85" w14:textId="53560A3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99</w:t>
            </w:r>
          </w:p>
        </w:tc>
      </w:tr>
      <w:tr w:rsidR="12E6CD3D" w:rsidTr="12E6CD3D" w14:paraId="5A047F40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6AA158B" w14:textId="7BB2684A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1F7855A" w14:textId="7E1CA369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_4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4D8AD40" w14:textId="55BFDA4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07ABA09" w14:textId="3494238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26304C7" w14:textId="0060501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35A7F2F" w14:textId="4CEE843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5034E36" w14:textId="1DEAC34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9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87DB173" w14:textId="7DD9D18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.4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EEB3D15" w14:textId="2BC5529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14</w:t>
            </w:r>
          </w:p>
        </w:tc>
      </w:tr>
      <w:tr w:rsidR="12E6CD3D" w:rsidTr="12E6CD3D" w14:paraId="57F7CCD7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CA51944" w14:textId="00211DD2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A56114D" w14:textId="681116F7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_5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7FCA0BD" w14:textId="7F4A3AF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CDA8075" w14:textId="4BE7F60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DFAD62B" w14:textId="3DFD087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D677CA4" w14:textId="7EEC9F8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FD625CC" w14:textId="554B732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6.6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4108879" w14:textId="4FA3AC1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1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53C2890" w14:textId="5AA938E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72</w:t>
            </w:r>
          </w:p>
        </w:tc>
      </w:tr>
      <w:tr w:rsidR="12E6CD3D" w:rsidTr="12E6CD3D" w14:paraId="15449932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64F4551" w14:textId="799CD2CE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17B8106" w14:textId="49277C9A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_1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C1E628D" w14:textId="57E1E4A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B683F82" w14:textId="4D2BD02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93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DE070DD" w14:textId="76B502B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33333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CA32F92" w14:textId="2694EFA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94AD48D" w14:textId="436CC7D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5.2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3B1514A" w14:textId="056A51A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A495FB5" w14:textId="6FF3D16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14</w:t>
            </w:r>
          </w:p>
        </w:tc>
      </w:tr>
      <w:tr w:rsidR="12E6CD3D" w:rsidTr="12E6CD3D" w14:paraId="4A01C111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B4CDDA2" w14:textId="55A4A9EE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C97389C" w14:textId="79978C77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_2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AFCBFDC" w14:textId="69E7724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13B9951" w14:textId="785252C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8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335604E" w14:textId="506B599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33333333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C52ADFA" w14:textId="7810DE0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A8BFB53" w14:textId="68149BC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9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066B9F7" w14:textId="1735904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3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837AE48" w14:textId="1335273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28</w:t>
            </w:r>
          </w:p>
        </w:tc>
      </w:tr>
      <w:tr w:rsidR="12E6CD3D" w:rsidTr="12E6CD3D" w14:paraId="70A5925F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248DBED" w14:textId="2FDCC8A6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B532837" w14:textId="4F11652D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_3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320AD92" w14:textId="7F1EAA1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B3EBBBE" w14:textId="1F44A78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7E0FC73" w14:textId="40BE428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07F7719" w14:textId="6D163CC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6B4051E" w14:textId="5382601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3.9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C3985F9" w14:textId="1438C5F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5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BA184FF" w14:textId="3AEBD83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16</w:t>
            </w:r>
          </w:p>
        </w:tc>
      </w:tr>
      <w:tr w:rsidR="12E6CD3D" w:rsidTr="12E6CD3D" w14:paraId="384AAC06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02624EE" w14:textId="0AB1DC8C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596CA24" w14:textId="0F33467D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_4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ACF7DFA" w14:textId="6D67F6E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763E6A1" w14:textId="7352FB5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8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0C8361B" w14:textId="31AB0E7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166666667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6921041" w14:textId="53B5526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E9C3A25" w14:textId="57B7F79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6.5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D7C19FC" w14:textId="64647AD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.2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DB9EA1F" w14:textId="3A3B00F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96</w:t>
            </w:r>
          </w:p>
        </w:tc>
      </w:tr>
      <w:tr w:rsidR="12E6CD3D" w:rsidTr="12E6CD3D" w14:paraId="0C46808A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DF17694" w14:textId="28BCEE4A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B56B732" w14:textId="04C6979F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_5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59AA207" w14:textId="53DC2D6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CF96935" w14:textId="40BC4E0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8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1312734" w14:textId="670D602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33333333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DF93AD8" w14:textId="636D3BD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17F3E05" w14:textId="35B6812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2.2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0DF6133" w14:textId="3AE629E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.9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AEA9F25" w14:textId="36A9C38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4</w:t>
            </w:r>
          </w:p>
        </w:tc>
      </w:tr>
      <w:tr w:rsidR="12E6CD3D" w:rsidTr="12E6CD3D" w14:paraId="1F0A7C56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8198F19" w14:textId="65D82631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A2A6312" w14:textId="264E99DC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_1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D0A6F2C" w14:textId="78BF57F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CF4D532" w14:textId="5EBBACF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6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6AA275B" w14:textId="39AEDFD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58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A8EF797" w14:textId="5E61F73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3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F14B2DE" w14:textId="0B12FB2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1.8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582D52F" w14:textId="487B951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9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911A38A" w14:textId="6019302D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12</w:t>
            </w:r>
          </w:p>
        </w:tc>
      </w:tr>
      <w:tr w:rsidR="12E6CD3D" w:rsidTr="12E6CD3D" w14:paraId="0F03F539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36934B1" w14:textId="16D42CF9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F6DC8D0" w14:textId="2FCA9073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_2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A460ADD" w14:textId="06F2F54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F13DF6E" w14:textId="2278EDC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81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483ED29" w14:textId="0621DFE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2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AB47644" w14:textId="5083A39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3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B2EF3C9" w14:textId="231D922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7.6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77281AD" w14:textId="69654B7D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1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9875EB1" w14:textId="23579E3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39</w:t>
            </w:r>
          </w:p>
        </w:tc>
      </w:tr>
      <w:tr w:rsidR="12E6CD3D" w:rsidTr="12E6CD3D" w14:paraId="09EA0F34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C6B1511" w14:textId="192AD73B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67E1341" w14:textId="1E195345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_3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3E2F3C5" w14:textId="76D6444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175355C" w14:textId="054F813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81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BDA9CF4" w14:textId="03B55E5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08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CFDA959" w14:textId="1AC0432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2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9CEE094" w14:textId="2F35DB6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8.8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85B4120" w14:textId="222B474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1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EDC2FA7" w14:textId="74932AC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24</w:t>
            </w:r>
          </w:p>
        </w:tc>
      </w:tr>
      <w:tr w:rsidR="12E6CD3D" w:rsidTr="12E6CD3D" w14:paraId="7EC809F0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448EAF7" w14:textId="7CC16BAA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B2C67C0" w14:textId="222764FF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_4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ED6B84E" w14:textId="49C027A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BE560E8" w14:textId="4EFD79F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68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6F5F267" w14:textId="6AF1114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3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367B1D7" w14:textId="09E5E70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4D2BFF2" w14:textId="1150C4A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7.6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43973B2" w14:textId="35437B5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496820D" w14:textId="6D80372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69</w:t>
            </w:r>
          </w:p>
        </w:tc>
      </w:tr>
      <w:tr w:rsidR="12E6CD3D" w:rsidTr="12E6CD3D" w14:paraId="005D91EF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AA35EFE" w14:textId="7A9019F9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B8FD9E4" w14:textId="2D1DB936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_5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86908D3" w14:textId="1669010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5C07A78" w14:textId="01578D3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81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87424BF" w14:textId="4C493D9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2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454E939" w14:textId="1C5DB79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2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58DD146" w14:textId="78F71C6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0.8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D6343A9" w14:textId="34173A4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A559575" w14:textId="67CC813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80</w:t>
            </w:r>
          </w:p>
        </w:tc>
      </w:tr>
      <w:tr w:rsidR="12E6CD3D" w:rsidTr="12E6CD3D" w14:paraId="526D5C5A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813A823" w14:textId="1DA95422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5246B7E" w14:textId="0CA80942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_1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1ACDC7C" w14:textId="02045E8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E69C0B7" w14:textId="7FA1B54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31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CE2FA87" w14:textId="376C0E1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E262747" w14:textId="1AEF231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89ECC91" w14:textId="13C2FC9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0.1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28F934A" w14:textId="2B63FC6D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88AF6B5" w14:textId="337B584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24</w:t>
            </w:r>
          </w:p>
        </w:tc>
      </w:tr>
      <w:tr w:rsidR="12E6CD3D" w:rsidTr="12E6CD3D" w14:paraId="6187D667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DC48288" w14:textId="0EF0CE85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E84395C" w14:textId="0A81661E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_2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822AE99" w14:textId="427C7A3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0466977" w14:textId="193F86F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31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D1361E1" w14:textId="598D49E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33333333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29DAE8D" w14:textId="31DEFA8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51AF750" w14:textId="6B79AE8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5.3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386F9B0" w14:textId="04D745C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7FD06C1" w14:textId="49AF813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01</w:t>
            </w:r>
          </w:p>
        </w:tc>
      </w:tr>
      <w:tr w:rsidR="12E6CD3D" w:rsidTr="12E6CD3D" w14:paraId="6E56B83C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44019AC" w14:textId="1825A598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30B4503" w14:textId="45C1882C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_3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82F5C52" w14:textId="44A591E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93BC51F" w14:textId="2CBC581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B74C0AF" w14:textId="046CD83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666666667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DD2831D" w14:textId="71964B9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2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82B8D16" w14:textId="430356E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1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6E37B6C" w14:textId="441A9E2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.2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0B33208" w14:textId="3A024D6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06</w:t>
            </w:r>
          </w:p>
        </w:tc>
      </w:tr>
      <w:tr w:rsidR="12E6CD3D" w:rsidTr="12E6CD3D" w14:paraId="6C47E077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0D7A3BE" w14:textId="78273D32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F306B7B" w14:textId="4176F982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_4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B331C5A" w14:textId="1401F9C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4CDDEC2" w14:textId="3E64AB3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06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41D3786" w14:textId="722A4D6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C773345" w14:textId="16E7083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107199A" w14:textId="7F10043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5.6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D5D9CD4" w14:textId="61A32EE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.6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8628F2B" w14:textId="6C7846D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70</w:t>
            </w:r>
          </w:p>
        </w:tc>
      </w:tr>
      <w:tr w:rsidR="12E6CD3D" w:rsidTr="12E6CD3D" w14:paraId="69919FD7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5B41105" w14:textId="1D712E8C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0A505CC" w14:textId="5E543B85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_5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2BC796B" w14:textId="485C8BB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2FA392A" w14:textId="39939F0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06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C59699B" w14:textId="345DD5E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33333333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B32E823" w14:textId="4017B86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2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67EAFA1" w14:textId="426108C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0.1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F5C5BEB" w14:textId="75702FE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8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F71279D" w14:textId="6CC491F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58</w:t>
            </w:r>
          </w:p>
        </w:tc>
      </w:tr>
      <w:tr w:rsidR="12E6CD3D" w:rsidTr="12E6CD3D" w14:paraId="57D114A4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6DE2036" w14:textId="4D3A38DD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3ED7747" w14:textId="5A9DD598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_1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65FF342" w14:textId="60A2629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47A3E32" w14:textId="695CBAB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81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B1018FD" w14:textId="440D750D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83333333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9548461" w14:textId="62D8E99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82B434A" w14:textId="2C35088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9.5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CEA7C96" w14:textId="0F0D7F9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2EE2D95" w14:textId="7F379D4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74</w:t>
            </w:r>
          </w:p>
        </w:tc>
      </w:tr>
      <w:tr w:rsidR="12E6CD3D" w:rsidTr="12E6CD3D" w14:paraId="3C4B4804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7D4CF9C" w14:textId="035417A7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8CDC2B3" w14:textId="0E1A9B3E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_2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902ED1E" w14:textId="3B122F6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05FD9D1" w14:textId="2CCD9C2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5533DCD" w14:textId="33C7A57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3E07E0C" w14:textId="7F39240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96DFEB1" w14:textId="07016D5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4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1FAA3E0" w14:textId="622A899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3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203E3B9" w14:textId="4867A40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63</w:t>
            </w:r>
          </w:p>
        </w:tc>
      </w:tr>
      <w:tr w:rsidR="12E6CD3D" w:rsidTr="12E6CD3D" w14:paraId="46CA4D5B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C386B40" w14:textId="3F342B7F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1F63DFB" w14:textId="0C78D4A7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_3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BBFE4BD" w14:textId="36B43E7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0A3CD80" w14:textId="0762388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6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31087E5" w14:textId="287A2C5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83333333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355DC7C" w14:textId="24EC3BA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2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3EA2DF6" w14:textId="319D361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0.9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9337974" w14:textId="1E40C02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.6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97EFE38" w14:textId="49B4E78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26</w:t>
            </w:r>
          </w:p>
        </w:tc>
      </w:tr>
      <w:tr w:rsidR="12E6CD3D" w:rsidTr="12E6CD3D" w14:paraId="66D7EA38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73874D6" w14:textId="0DD6B3DE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DDBC8BA" w14:textId="0BEF8FE7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_4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B0786C4" w14:textId="2827C3E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9E6938A" w14:textId="3658B59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68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80F7395" w14:textId="7C3653A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5656150" w14:textId="15B0738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3DA8201" w14:textId="570DC31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8.8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3CD67FF" w14:textId="61EF771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3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9D7ACB7" w14:textId="0F5F9B3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78</w:t>
            </w:r>
          </w:p>
        </w:tc>
      </w:tr>
      <w:tr w:rsidR="12E6CD3D" w:rsidTr="12E6CD3D" w14:paraId="1286E166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7D36858" w14:textId="54CEC6C7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348F666" w14:textId="6A06BC28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_5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A568EB7" w14:textId="2FA4AE8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8004552" w14:textId="29660CB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8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08C1DD8" w14:textId="0980235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6D0053A" w14:textId="5E61ABB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272A579" w14:textId="61BB65E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5.9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F535B7F" w14:textId="35C7665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7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0836FBA" w14:textId="0AD8E0B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35</w:t>
            </w:r>
          </w:p>
        </w:tc>
      </w:tr>
      <w:tr w:rsidR="12E6CD3D" w:rsidTr="12E6CD3D" w14:paraId="7D22B512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D1EA28E" w14:textId="2AF341CA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6E87839" w14:textId="40978F02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_1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5FF3E9A" w14:textId="6E6B56C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40B6895" w14:textId="36199D7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3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7ECBED3" w14:textId="553F0DE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7FC780E" w14:textId="324D705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6F6134D" w14:textId="43805E3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6.3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274C76F" w14:textId="1118DFD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5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56598C2" w14:textId="3589991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27</w:t>
            </w:r>
          </w:p>
        </w:tc>
      </w:tr>
      <w:tr w:rsidR="12E6CD3D" w:rsidTr="12E6CD3D" w14:paraId="0F4CE9C2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83D41E8" w14:textId="5E0C4514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1076BD8" w14:textId="6C13FEC6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_2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732EC68" w14:textId="124C598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58284C6" w14:textId="1A57F81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43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F1E1DDB" w14:textId="740E7E5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166666667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B0622BE" w14:textId="6FDF64C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9E165CB" w14:textId="68A6054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4.8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DE8A265" w14:textId="2201D06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.2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3936E3C" w14:textId="2BF21CD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57</w:t>
            </w:r>
          </w:p>
        </w:tc>
      </w:tr>
      <w:tr w:rsidR="12E6CD3D" w:rsidTr="12E6CD3D" w14:paraId="6B7C4F32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1AD75B1" w14:textId="6C4F9468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5FCD89F" w14:textId="66C88641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_3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DF9F9FD" w14:textId="0386B70D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4394836" w14:textId="1883196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6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8B3838F" w14:textId="58729F1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166666667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9133B38" w14:textId="6AE9E2F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C39E373" w14:textId="4456B41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4.9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544BA17" w14:textId="5C6DD87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.3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4B6A0BB" w14:textId="3628E9C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72</w:t>
            </w:r>
          </w:p>
        </w:tc>
      </w:tr>
      <w:tr w:rsidR="12E6CD3D" w:rsidTr="12E6CD3D" w14:paraId="14E2A1E2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F7585FD" w14:textId="18F13937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E2BED04" w14:textId="60EBD3C5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_4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30C1690" w14:textId="39532CC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713BF64" w14:textId="79B95B6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6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CCDA835" w14:textId="289A9DA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166666667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3CB0709" w14:textId="14ACA86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4737A43" w14:textId="4C0EF1F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2.4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116B297" w14:textId="40B3C12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.5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44288A3" w14:textId="5DE3105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58</w:t>
            </w:r>
          </w:p>
        </w:tc>
      </w:tr>
      <w:tr w:rsidR="12E6CD3D" w:rsidTr="12E6CD3D" w14:paraId="35F41C95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0106DA0" w14:textId="20AE1B81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5CADF31" w14:textId="0D94B82E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_5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D89A806" w14:textId="6AF1897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1FD8C13" w14:textId="5E4744D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68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2A85657" w14:textId="0B0FAF0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0C24349" w14:textId="713A68F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2014E4B" w14:textId="1B28685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0.2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0C38F7D" w14:textId="20764EB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.5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032363A" w14:textId="0783D00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87</w:t>
            </w:r>
          </w:p>
        </w:tc>
      </w:tr>
      <w:tr w:rsidR="12E6CD3D" w:rsidTr="12E6CD3D" w14:paraId="3457EA2B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BFAA0F0" w14:textId="0FD3D5DE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E0D6704" w14:textId="159C6D3E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_1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24C34C4" w14:textId="7820454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979C33C" w14:textId="29CC494D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A80AD99" w14:textId="669ED9BD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1C7269D" w14:textId="7C878DB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A5CC987" w14:textId="1EB76AC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2.5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28D425B" w14:textId="58B2147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.9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C86BEE1" w14:textId="1DFB74A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75</w:t>
            </w:r>
          </w:p>
        </w:tc>
      </w:tr>
      <w:tr w:rsidR="12E6CD3D" w:rsidTr="12E6CD3D" w14:paraId="6F0259DD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E5C7298" w14:textId="3A144C37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E84BAF7" w14:textId="5A737A61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_2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D760C4A" w14:textId="6A0CD76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D9A845F" w14:textId="5FEA0E0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81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BF48660" w14:textId="3F1DCEF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E519607" w14:textId="3CDC10B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F914C6F" w14:textId="4D82201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7.7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A5096DC" w14:textId="5DBF767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CC644C4" w14:textId="6128671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50</w:t>
            </w:r>
          </w:p>
        </w:tc>
      </w:tr>
      <w:tr w:rsidR="12E6CD3D" w:rsidTr="12E6CD3D" w14:paraId="0F3B2CA9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0AE7497" w14:textId="56045E30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788128D" w14:textId="14CC50F3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_3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BB1C200" w14:textId="1F7CBD7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36945B1" w14:textId="2114964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6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8003CD6" w14:textId="5019334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63E53C7" w14:textId="4FF2A91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6DCBFE1" w14:textId="1D7B34F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8.9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24FE6C6" w14:textId="082AD67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7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DDE4CFA" w14:textId="33B4B4D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39</w:t>
            </w:r>
          </w:p>
        </w:tc>
      </w:tr>
      <w:tr w:rsidR="12E6CD3D" w:rsidTr="12E6CD3D" w14:paraId="6971E712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0DA18C6" w14:textId="7BDBE280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D3F5130" w14:textId="35CDBCB4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_4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3D1E9DD" w14:textId="78531A8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70BBC1A" w14:textId="0530012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6C3E651" w14:textId="2CDC519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204686A" w14:textId="54E2561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CE35DA1" w14:textId="6B5FA19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4.9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CDA729B" w14:textId="526BBFA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3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9963956" w14:textId="091CD61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65</w:t>
            </w:r>
          </w:p>
        </w:tc>
      </w:tr>
      <w:tr w:rsidR="12E6CD3D" w:rsidTr="12E6CD3D" w14:paraId="336EB5AA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8D6DEDD" w14:textId="55A9E825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3D25923" w14:textId="0355475B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_5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48AA08E" w14:textId="5F2038E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7B6E78C" w14:textId="4648BE7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A56E99C" w14:textId="67EE724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63F7420" w14:textId="558A17C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C6161E0" w14:textId="0D2227B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2.9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BFAB517" w14:textId="77AEBEB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8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F739600" w14:textId="74ACB67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25</w:t>
            </w:r>
          </w:p>
        </w:tc>
      </w:tr>
      <w:tr w:rsidR="12E6CD3D" w:rsidTr="12E6CD3D" w14:paraId="017328B7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39B6DD1" w14:textId="7D7F5EEF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C8C4F89" w14:textId="0C6C2B8C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_1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A06CBA3" w14:textId="59097AC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9091FA6" w14:textId="3FE93B8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1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909650A" w14:textId="5586EE7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7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3545FE3" w14:textId="763C4C5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2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27AE622" w14:textId="68DDC5E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7.6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2524592" w14:textId="49F5F9B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.8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B78F97C" w14:textId="756A5D0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87</w:t>
            </w:r>
          </w:p>
        </w:tc>
      </w:tr>
      <w:tr w:rsidR="12E6CD3D" w:rsidTr="12E6CD3D" w14:paraId="60895FA5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925EA4D" w14:textId="0AEA67CB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E72AC5C" w14:textId="5AD4CF96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_2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1DA1C06" w14:textId="0437448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567953D" w14:textId="3E2DAB9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1A49AAA" w14:textId="3B1FBC7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9414FBB" w14:textId="44EADD7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8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E053EE0" w14:textId="31274DD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4.6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F9A554A" w14:textId="04957F7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4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27ADDCD" w14:textId="3FC286E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65</w:t>
            </w:r>
          </w:p>
        </w:tc>
      </w:tr>
      <w:tr w:rsidR="12E6CD3D" w:rsidTr="12E6CD3D" w14:paraId="63E71D04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6F036C6" w14:textId="61FC6B8C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93C908C" w14:textId="62894A31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_3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49DBE5D" w14:textId="5D86D84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5CCAA68" w14:textId="23A9E6A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31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D86D464" w14:textId="6C62F6E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83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FBC97C0" w14:textId="56E3750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2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280C643" w14:textId="54240A5D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6.3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045494B" w14:textId="706EC5DD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1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8DA589C" w14:textId="685DED0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56</w:t>
            </w:r>
          </w:p>
        </w:tc>
      </w:tr>
      <w:tr w:rsidR="12E6CD3D" w:rsidTr="12E6CD3D" w14:paraId="2FD6A25A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F0348FD" w14:textId="2C33A7B5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AD92EFA" w14:textId="7F193CA8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_4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7F0C6A8" w14:textId="0278CAD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DE5A94A" w14:textId="534D752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06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3A2CA25" w14:textId="7C004CF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83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5E2F55D" w14:textId="742C520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3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C161624" w14:textId="7D84C89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6.2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082B1C3" w14:textId="25FD6F8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2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146B91F" w14:textId="7B26B23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96</w:t>
            </w:r>
          </w:p>
        </w:tc>
      </w:tr>
      <w:tr w:rsidR="12E6CD3D" w:rsidTr="12E6CD3D" w14:paraId="5268E53D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246632E" w14:textId="6769F9CB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CE48B1E" w14:textId="3276266D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_5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0079A2A" w14:textId="307D0F9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D11A3F3" w14:textId="5FC81A1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93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A2F6915" w14:textId="746F1E3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916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12C6893" w14:textId="3289169D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3AC44D1" w14:textId="558B856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7.4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7FD0CD3" w14:textId="417EE0C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81E77CC" w14:textId="3400D5A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95</w:t>
            </w:r>
          </w:p>
        </w:tc>
      </w:tr>
      <w:tr w:rsidR="12E6CD3D" w:rsidTr="12E6CD3D" w14:paraId="274033B6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2A2057D" w14:textId="28B73413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BF85FED" w14:textId="507FA102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_1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F564550" w14:textId="45478B1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E28E95A" w14:textId="5F28208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93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AC003F7" w14:textId="478AF80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70A741B" w14:textId="594DF41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967AF3D" w14:textId="6920E7E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6.2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BFE97F2" w14:textId="3866ACB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.4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4F70880" w14:textId="7CDC5EB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18</w:t>
            </w:r>
          </w:p>
        </w:tc>
      </w:tr>
      <w:tr w:rsidR="12E6CD3D" w:rsidTr="12E6CD3D" w14:paraId="6DA2B931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7573578" w14:textId="66169306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1AB5492" w14:textId="0C5C6E7C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_2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24D9DDF" w14:textId="5DD685B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178C0D5" w14:textId="23F9833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77BCE31" w14:textId="24DD5B3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33333333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A04F339" w14:textId="5641EAC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E759D96" w14:textId="1651D1D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4.1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E5A4A93" w14:textId="018F5F4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5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AB71567" w14:textId="4A26043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21</w:t>
            </w:r>
          </w:p>
        </w:tc>
      </w:tr>
      <w:tr w:rsidR="12E6CD3D" w:rsidTr="12E6CD3D" w14:paraId="6B467C43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854C242" w14:textId="33471C96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776BE9B" w14:textId="46D59FA9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_3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683799E" w14:textId="2B074D7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341AEFD" w14:textId="0F9DA8C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AEC7CAB" w14:textId="71BB580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666666667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C4B365D" w14:textId="4A5B546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2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A2505B8" w14:textId="4454B90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3.5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8EC87E6" w14:textId="2E80645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.7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6BA7FA1" w14:textId="6676A47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60</w:t>
            </w:r>
          </w:p>
        </w:tc>
      </w:tr>
      <w:tr w:rsidR="12E6CD3D" w:rsidTr="12E6CD3D" w14:paraId="566569A1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B137A0B" w14:textId="594BD5F8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4881DEE" w14:textId="3887F036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_4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ACE81A4" w14:textId="77A90D6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BB6BB87" w14:textId="6FFF6DA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3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FAD5D7F" w14:textId="332BC90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927FC57" w14:textId="207972B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80A36F7" w14:textId="4B1354C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5.4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C2089BB" w14:textId="2E0A132D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.5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0A20E9D" w14:textId="03B3B61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43</w:t>
            </w:r>
          </w:p>
        </w:tc>
      </w:tr>
      <w:tr w:rsidR="12E6CD3D" w:rsidTr="12E6CD3D" w14:paraId="55E303D1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869A42A" w14:textId="46BFC6EE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2EC7359" w14:textId="35F2B2EF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_5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4C6A1D6" w14:textId="384D9D6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3A3DB5F" w14:textId="0C94653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8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A7E968D" w14:textId="1B02FDB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33333333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796BD92" w14:textId="7A36395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2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7C316A3" w14:textId="124B61D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4.2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D851738" w14:textId="1030718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.9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633D8C9" w14:textId="7388D96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98</w:t>
            </w:r>
          </w:p>
        </w:tc>
      </w:tr>
      <w:tr w:rsidR="12E6CD3D" w:rsidTr="12E6CD3D" w14:paraId="322F8563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63A4F1A" w14:textId="46D86CB5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F1C1BA1" w14:textId="12F44B29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_1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54F7B9C" w14:textId="73828A4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4D1F62A" w14:textId="4E7C728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3E111AB" w14:textId="2718F1B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83333333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73122F8" w14:textId="60806BA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14749CC" w14:textId="44C0AE3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1.4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AC58693" w14:textId="468B0B8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.2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D547575" w14:textId="7C9D8F6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43</w:t>
            </w:r>
          </w:p>
        </w:tc>
      </w:tr>
      <w:tr w:rsidR="12E6CD3D" w:rsidTr="12E6CD3D" w14:paraId="248D3587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AC4EA36" w14:textId="51264C9A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0D06C7B" w14:textId="476BFF72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_2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4737AD1" w14:textId="78BD42D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A65870C" w14:textId="252B522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63A31B3" w14:textId="235D3AA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D212307" w14:textId="4B00981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4062141" w14:textId="67399F6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3.1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37DC52A" w14:textId="48CADE3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9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0FCF374" w14:textId="7EC24A3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34</w:t>
            </w:r>
          </w:p>
        </w:tc>
      </w:tr>
      <w:tr w:rsidR="12E6CD3D" w:rsidTr="12E6CD3D" w14:paraId="285A5C7E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223A5CC" w14:textId="2FBFE11D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8D7C866" w14:textId="4E68610B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_3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C85DD15" w14:textId="66F2785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010B97C" w14:textId="19BC2B9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F85E34B" w14:textId="3B739D2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833333333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EFADE0A" w14:textId="14106CA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2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4A8C72D" w14:textId="05BCB33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5.5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8C8AD12" w14:textId="3EE6424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9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615AFB9" w14:textId="1475DBA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88</w:t>
            </w:r>
          </w:p>
        </w:tc>
      </w:tr>
      <w:tr w:rsidR="12E6CD3D" w:rsidTr="12E6CD3D" w14:paraId="537C25BF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EB74ABE" w14:textId="041757E1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9649E50" w14:textId="70FB1C76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_4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5807C26" w14:textId="50D130F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D74770D" w14:textId="78994E9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EF4B65E" w14:textId="3E7766C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0C78C35" w14:textId="4B5C35E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19CEF6A" w14:textId="6CD526B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3.9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692FAD9" w14:textId="0E10162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D70DC61" w14:textId="475E2BB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92</w:t>
            </w:r>
          </w:p>
        </w:tc>
      </w:tr>
      <w:tr w:rsidR="12E6CD3D" w:rsidTr="12E6CD3D" w14:paraId="5BDD5C42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1521130" w14:textId="104E0803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5BB1572" w14:textId="2CF6B892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_5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613BBDB" w14:textId="5AFE829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CFE073A" w14:textId="611583A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D03D735" w14:textId="095310D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6A441D7" w14:textId="71694AF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EF25552" w14:textId="6C1FC0E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8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5FCE525" w14:textId="6950A03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6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D64C14E" w14:textId="7EAD524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32</w:t>
            </w:r>
          </w:p>
        </w:tc>
      </w:tr>
      <w:tr w:rsidR="12E6CD3D" w:rsidTr="12E6CD3D" w14:paraId="1D7BCA2C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560559B" w14:textId="127E08DD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473A922" w14:textId="179DC590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_1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8F04F53" w14:textId="43BD5E8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4273043" w14:textId="5180B2C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6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000B0A3" w14:textId="7667FBB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4FAE55C" w14:textId="76D6F8D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9B6D6B4" w14:textId="070893F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7.7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F615DD2" w14:textId="4950BFB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3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50390A4" w14:textId="40AE4B4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32</w:t>
            </w:r>
          </w:p>
        </w:tc>
      </w:tr>
      <w:tr w:rsidR="12E6CD3D" w:rsidTr="12E6CD3D" w14:paraId="78202C7D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449A957" w14:textId="7A87D819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721C254" w14:textId="456C27FA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_2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5C0B494" w14:textId="2083515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278426E" w14:textId="3BE1383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8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EBE842B" w14:textId="55264F1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166666667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A42EE8C" w14:textId="07E59B6D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B28DE3F" w14:textId="32C0B5B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0.4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366E73D" w14:textId="7B06EFB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3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A990845" w14:textId="2C28A36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98</w:t>
            </w:r>
          </w:p>
        </w:tc>
      </w:tr>
      <w:tr w:rsidR="12E6CD3D" w:rsidTr="12E6CD3D" w14:paraId="1369A6ED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DFE27C7" w14:textId="71BDA5B4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C57F5DD" w14:textId="15B9BAC6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_3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4ACBD93" w14:textId="5A8ED3A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0B27C61" w14:textId="353C3B8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5F0BD8C" w14:textId="2E2C25B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166666667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CE949BF" w14:textId="35D6F63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0B85B30" w14:textId="2D10C7E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8.8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78D77DB" w14:textId="3BCC53F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6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199CBE9" w14:textId="719E161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21</w:t>
            </w:r>
          </w:p>
        </w:tc>
      </w:tr>
      <w:tr w:rsidR="12E6CD3D" w:rsidTr="12E6CD3D" w14:paraId="15876CFE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750D918" w14:textId="5D7B30D4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6D31877" w14:textId="3C00DC73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_4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7E2B960" w14:textId="190D498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2325FD1" w14:textId="4E2C407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81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BC656DC" w14:textId="66003FED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166666667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CDA443B" w14:textId="003FA30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8765A12" w14:textId="331897B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1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4054B37" w14:textId="5F63999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6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727751B" w14:textId="4128660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55</w:t>
            </w:r>
          </w:p>
        </w:tc>
      </w:tr>
      <w:tr w:rsidR="12E6CD3D" w:rsidTr="12E6CD3D" w14:paraId="65AB9DC6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2E0C216" w14:textId="1A1A6F75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7B8F0E8" w14:textId="399DA64C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_5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1D98308" w14:textId="1350F27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6F9619B" w14:textId="16238A7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3950187" w14:textId="2BDA8C6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3134242" w14:textId="17C00CD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2A45DFD" w14:textId="3FAC8B2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5.1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D52CDE6" w14:textId="1F96071D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0FB87DE" w14:textId="49E69E5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09</w:t>
            </w:r>
          </w:p>
        </w:tc>
      </w:tr>
      <w:tr w:rsidR="12E6CD3D" w:rsidTr="12E6CD3D" w14:paraId="01A530E4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7EB047F" w14:textId="6D312FA3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15B3085" w14:textId="5CE5C295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_1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8A370B8" w14:textId="0CB8E20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9FB48B9" w14:textId="77A3FCF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B7F15CE" w14:textId="3948195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29F0211" w14:textId="0AB5D83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CF3FC65" w14:textId="7FF486B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0.5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42FB8A4" w14:textId="21335ACB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.5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D8822E7" w14:textId="378E730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16</w:t>
            </w:r>
          </w:p>
        </w:tc>
      </w:tr>
      <w:tr w:rsidR="12E6CD3D" w:rsidTr="12E6CD3D" w14:paraId="15AE9CE4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1D9EC2C" w14:textId="107688B8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5F0BB9D" w14:textId="1C1C7ED9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_2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B6B66D3" w14:textId="16C88DA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6BF8CE5" w14:textId="6CCE4E2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87605B1" w14:textId="3E4BD11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B7EC905" w14:textId="218F6DA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D8C038D" w14:textId="02F8EDE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4.3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8C29971" w14:textId="7103266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7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C377E9E" w14:textId="474E3F0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76</w:t>
            </w:r>
          </w:p>
        </w:tc>
      </w:tr>
      <w:tr w:rsidR="12E6CD3D" w:rsidTr="12E6CD3D" w14:paraId="4C5AEFB1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ACF8D4A" w14:textId="0362DEF3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9D364F7" w14:textId="491BE7EF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_3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828DA12" w14:textId="3E594D26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062E40C" w14:textId="0A0B8CE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812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E138747" w14:textId="4C8FD619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6420E3F" w14:textId="7D47E433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FC15DE8" w14:textId="669B2F0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2.9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9A5BCCE" w14:textId="4F571AF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.1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0D6A1B0" w14:textId="6124492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86</w:t>
            </w:r>
          </w:p>
        </w:tc>
      </w:tr>
      <w:tr w:rsidR="12E6CD3D" w:rsidTr="12E6CD3D" w14:paraId="1C36E68C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7B40E0D7" w14:textId="0B6DC065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24E5E53" w14:textId="1D8FF090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_4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66807C13" w14:textId="1FBA816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E3D0755" w14:textId="639BD6C1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95E8C2D" w14:textId="58ECF224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1D91AC0" w14:textId="5DEA820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9E797FD" w14:textId="17C57738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8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56F993B2" w14:textId="2F62E5AF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2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D899496" w14:textId="1536C177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90</w:t>
            </w:r>
          </w:p>
        </w:tc>
      </w:tr>
      <w:tr w:rsidR="12E6CD3D" w:rsidTr="12E6CD3D" w14:paraId="3A190FD5">
        <w:trPr>
          <w:trHeight w:val="300"/>
        </w:trPr>
        <w:tc>
          <w:tcPr>
            <w:tcW w:w="9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9742EF0" w14:textId="701BFAE7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</w:t>
            </w:r>
          </w:p>
        </w:tc>
        <w:tc>
          <w:tcPr>
            <w:tcW w:w="6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71B8582" w14:textId="0F9F900C">
            <w:pPr>
              <w:spacing w:before="0" w:beforeAutospacing="off" w:after="0" w:afterAutospacing="off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_5</w:t>
            </w:r>
          </w:p>
        </w:tc>
        <w:tc>
          <w:tcPr>
            <w:tcW w:w="78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27F27AC" w14:textId="73925775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3B46C452" w14:textId="05C30B20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75</w:t>
            </w:r>
          </w:p>
        </w:tc>
        <w:tc>
          <w:tcPr>
            <w:tcW w:w="7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0D570F30" w14:textId="3654C52A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5</w:t>
            </w:r>
          </w:p>
        </w:tc>
        <w:tc>
          <w:tcPr>
            <w:tcW w:w="8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32FCF38" w14:textId="279DB28E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75</w:t>
            </w:r>
          </w:p>
        </w:tc>
        <w:tc>
          <w:tcPr>
            <w:tcW w:w="1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4DFE815F" w14:textId="4B0E015C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7.7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21FD5412" w14:textId="1585BB12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2</w:t>
            </w:r>
          </w:p>
        </w:tc>
        <w:tc>
          <w:tcPr>
            <w:tcW w:w="11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12E6CD3D" w:rsidP="12E6CD3D" w:rsidRDefault="12E6CD3D" w14:paraId="1A70DBAC" w14:textId="5360537D">
            <w:pPr>
              <w:spacing w:before="0" w:beforeAutospacing="off" w:after="0" w:afterAutospacing="off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2E6CD3D" w:rsidR="12E6CD3D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00</w:t>
            </w:r>
          </w:p>
        </w:tc>
      </w:tr>
    </w:tbl>
    <w:p xmlns:wp14="http://schemas.microsoft.com/office/word/2010/wordml" w:rsidP="12E6CD3D" wp14:paraId="2C078E63" wp14:textId="5B9E4D62">
      <w:pPr>
        <w:pStyle w:val="Normal"/>
        <w:bidi w:val="0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9EB5B53"/>
    <w:rsid w:val="025B933F"/>
    <w:rsid w:val="12E6CD3D"/>
    <w:rsid w:val="1741F929"/>
    <w:rsid w:val="19EB5B53"/>
    <w:rsid w:val="3D2412EC"/>
    <w:rsid w:val="4BAEF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B5B53"/>
  <w15:chartTrackingRefBased/>
  <w15:docId w15:val="{3A70234C-9BAA-4DD3-A9D3-9951A1EA089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9-19T23:08:28.8771629Z</dcterms:created>
  <dcterms:modified xsi:type="dcterms:W3CDTF">2025-09-19T23:15:14.3363426Z</dcterms:modified>
  <dc:creator>Haff, Priscilla L</dc:creator>
  <lastModifiedBy>Haff, Priscilla L</lastModifiedBy>
</coreProperties>
</file>